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02594" w14:textId="77777777" w:rsidR="00A3420C" w:rsidRPr="00DC6E50" w:rsidRDefault="00A3420C" w:rsidP="00A3420C">
      <w:pPr>
        <w:rPr>
          <w:rFonts w:ascii="Arial" w:hAnsi="Arial" w:cs="Arial"/>
          <w:sz w:val="32"/>
          <w:szCs w:val="32"/>
        </w:rPr>
      </w:pPr>
      <w:r w:rsidRPr="00B763CB">
        <w:rPr>
          <w:rFonts w:ascii="Arial" w:hAnsi="Arial" w:cs="Arial"/>
          <w:sz w:val="32"/>
          <w:szCs w:val="32"/>
        </w:rPr>
        <w:t xml:space="preserve">Figure </w:t>
      </w:r>
      <w:r>
        <w:rPr>
          <w:rFonts w:ascii="Arial" w:hAnsi="Arial" w:cs="Arial" w:hint="eastAsia"/>
          <w:sz w:val="32"/>
          <w:szCs w:val="32"/>
        </w:rPr>
        <w:t>S7</w:t>
      </w:r>
    </w:p>
    <w:p w14:paraId="75FE6CFD" w14:textId="77777777" w:rsidR="00A3420C" w:rsidRDefault="00A3420C" w:rsidP="00A3420C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EEDFF12" wp14:editId="2B5F25F0">
            <wp:extent cx="5943600" cy="7092000"/>
            <wp:effectExtent l="0" t="0" r="0" b="0"/>
            <wp:docPr id="8104520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A81807" w14:textId="77777777" w:rsidR="00A3420C" w:rsidRPr="00A94D10" w:rsidRDefault="00A3420C" w:rsidP="00A3420C">
      <w:pPr>
        <w:spacing w:line="360" w:lineRule="auto"/>
        <w:rPr>
          <w:rFonts w:ascii="Arial" w:hAnsi="Arial" w:cs="Arial"/>
          <w:b/>
          <w:bCs/>
        </w:rPr>
      </w:pPr>
      <w:r w:rsidRPr="00A94D10">
        <w:rPr>
          <w:rFonts w:ascii="Arial" w:hAnsi="Arial" w:cs="Arial"/>
          <w:b/>
          <w:bCs/>
        </w:rPr>
        <w:t>Figure S7: OS and PFS for patients evaluated at doses in dose expansion</w:t>
      </w:r>
    </w:p>
    <w:p w14:paraId="2F7FF2F5" w14:textId="7C3F3E34" w:rsidR="007C3804" w:rsidRPr="00A3420C" w:rsidRDefault="00A3420C" w:rsidP="00A3420C">
      <w:pPr>
        <w:spacing w:line="360" w:lineRule="auto"/>
        <w:rPr>
          <w:rFonts w:ascii="Arial" w:hAnsi="Arial" w:cs="Arial"/>
        </w:rPr>
      </w:pPr>
      <w:r w:rsidRPr="00A94D10">
        <w:rPr>
          <w:rFonts w:ascii="Arial" w:hAnsi="Arial" w:cs="Arial"/>
        </w:rPr>
        <w:t xml:space="preserve">Kaplan-Meier curves for both OS </w:t>
      </w:r>
      <w:r>
        <w:rPr>
          <w:rFonts w:ascii="Arial" w:hAnsi="Arial" w:cs="Arial" w:hint="eastAsia"/>
        </w:rPr>
        <w:t xml:space="preserve">(A) </w:t>
      </w:r>
      <w:r w:rsidRPr="00A94D10">
        <w:rPr>
          <w:rFonts w:ascii="Arial" w:hAnsi="Arial" w:cs="Arial"/>
        </w:rPr>
        <w:t>and PFS</w:t>
      </w:r>
      <w:r>
        <w:rPr>
          <w:rFonts w:ascii="Arial" w:hAnsi="Arial" w:cs="Arial" w:hint="eastAsia"/>
        </w:rPr>
        <w:t xml:space="preserve"> (B) for patients who received doses that were evaluated during dose expansion</w:t>
      </w:r>
      <w:r w:rsidRPr="00A94D10">
        <w:rPr>
          <w:rFonts w:ascii="Arial" w:hAnsi="Arial" w:cs="Arial"/>
        </w:rPr>
        <w:t>.  The median OS was not reached for the 70 mg TW group (95% CI: 6.28 months-NR), 5.82 months for the 105 mg TW group (95% CI: 2.66 months-NR), and 7.70 months for the 105 mg QW group (95% CI: 5.42 months-NR).  The median PFS was 5.55 months for the 70 mg TW group (95% CI: 3.71 months-NR), 1.25 months for the 105 mg TW group (95% CI: 0.82 months-NR), and 2.76 months for the 105 mg QW group (</w:t>
      </w:r>
      <w:r w:rsidRPr="00DC6E50">
        <w:rPr>
          <w:rFonts w:ascii="Arial" w:hAnsi="Arial" w:cs="Arial" w:hint="eastAsia"/>
        </w:rPr>
        <w:t xml:space="preserve">95% CI: </w:t>
      </w:r>
      <w:r w:rsidRPr="00A94D10">
        <w:rPr>
          <w:rFonts w:ascii="Arial" w:hAnsi="Arial" w:cs="Arial"/>
        </w:rPr>
        <w:t>1.87 months-NR).</w:t>
      </w:r>
    </w:p>
    <w:sectPr w:rsidR="007C3804" w:rsidRPr="00A3420C" w:rsidSect="00A3420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20C"/>
    <w:rsid w:val="004B0F45"/>
    <w:rsid w:val="00677F3D"/>
    <w:rsid w:val="007C3804"/>
    <w:rsid w:val="008420FC"/>
    <w:rsid w:val="00A02CE1"/>
    <w:rsid w:val="00A3420C"/>
    <w:rsid w:val="00AC5EB7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E5C8"/>
  <w15:chartTrackingRefBased/>
  <w15:docId w15:val="{7D584DFE-A9D6-4873-B43D-6CAADC88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20C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20C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20C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20C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20C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20C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20C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20C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2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2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20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20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20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20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20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20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20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2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20C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20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20C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2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20C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A342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2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2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AE47C7BB-BA5E-48CD-8D89-B2D198436DE5}"/>
</file>

<file path=customXml/itemProps2.xml><?xml version="1.0" encoding="utf-8"?>
<ds:datastoreItem xmlns:ds="http://schemas.openxmlformats.org/officeDocument/2006/customXml" ds:itemID="{8338FD33-F3E4-4F56-AAFC-934BBBBCF891}"/>
</file>

<file path=customXml/itemProps3.xml><?xml version="1.0" encoding="utf-8"?>
<ds:datastoreItem xmlns:ds="http://schemas.openxmlformats.org/officeDocument/2006/customXml" ds:itemID="{32F7C3F6-7A0A-4A78-9C4E-76E069CA13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25</Characters>
  <Application>Microsoft Office Word</Application>
  <DocSecurity>0</DocSecurity>
  <Lines>11</Lines>
  <Paragraphs>5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1</cp:revision>
  <dcterms:created xsi:type="dcterms:W3CDTF">2026-04-16T00:20:00Z</dcterms:created>
  <dcterms:modified xsi:type="dcterms:W3CDTF">2026-04-16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4474200</vt:r8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